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EF5" w:rsidRPr="001755BC" w:rsidRDefault="003D2EF5" w:rsidP="00014E2A">
      <w:pPr>
        <w:pStyle w:val="Listeafsnit"/>
        <w:spacing w:after="0"/>
        <w:ind w:left="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755BC">
        <w:rPr>
          <w:rFonts w:ascii="Times New Roman" w:hAnsi="Times New Roman" w:cs="Times New Roman"/>
          <w:b/>
          <w:sz w:val="24"/>
          <w:szCs w:val="24"/>
          <w:lang w:val="en-US"/>
        </w:rPr>
        <w:t>Sensitivity analyses</w:t>
      </w:r>
      <w:r w:rsidR="001755B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proofErr w:type="spellStart"/>
      <w:proofErr w:type="gramStart"/>
      <w:r w:rsidRPr="003D2EF5">
        <w:rPr>
          <w:rFonts w:ascii="Times New Roman" w:hAnsi="Times New Roman" w:cs="Times New Roman"/>
          <w:sz w:val="24"/>
          <w:szCs w:val="24"/>
          <w:lang w:val="en-US"/>
        </w:rPr>
        <w:t>Unweighted</w:t>
      </w:r>
      <w:proofErr w:type="spellEnd"/>
      <w:proofErr w:type="gramEnd"/>
      <w:r w:rsidRPr="003D2EF5">
        <w:rPr>
          <w:rFonts w:ascii="Times New Roman" w:hAnsi="Times New Roman" w:cs="Times New Roman"/>
          <w:sz w:val="24"/>
          <w:szCs w:val="24"/>
          <w:lang w:val="en-US"/>
        </w:rPr>
        <w:t xml:space="preserve"> kappa estimates for </w:t>
      </w:r>
      <w:proofErr w:type="spellStart"/>
      <w:r w:rsidRPr="003D2EF5">
        <w:rPr>
          <w:rFonts w:ascii="Times New Roman" w:hAnsi="Times New Roman" w:cs="Times New Roman"/>
          <w:sz w:val="24"/>
          <w:szCs w:val="24"/>
          <w:lang w:val="en-US"/>
        </w:rPr>
        <w:t>foraminal</w:t>
      </w:r>
      <w:proofErr w:type="spellEnd"/>
      <w:r w:rsidRPr="003D2EF5">
        <w:rPr>
          <w:rFonts w:ascii="Times New Roman" w:hAnsi="Times New Roman" w:cs="Times New Roman"/>
          <w:sz w:val="24"/>
          <w:szCs w:val="24"/>
          <w:lang w:val="en-US"/>
        </w:rPr>
        <w:t xml:space="preserve"> stenosis</w:t>
      </w:r>
      <w:r>
        <w:rPr>
          <w:rFonts w:ascii="Times New Roman" w:hAnsi="Times New Roman" w:cs="Times New Roman"/>
          <w:sz w:val="24"/>
          <w:szCs w:val="24"/>
          <w:lang w:val="en-US"/>
        </w:rPr>
        <w:t>. Assessment of all images vs. assessment of only images with oblique slices available</w:t>
      </w:r>
    </w:p>
    <w:p w:rsidR="003D2EF5" w:rsidRDefault="003D2EF5" w:rsidP="00014E2A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51"/>
        <w:gridCol w:w="2693"/>
        <w:gridCol w:w="851"/>
        <w:gridCol w:w="3650"/>
      </w:tblGrid>
      <w:tr w:rsidR="001755BC" w:rsidRPr="00BA66E0" w:rsidTr="001755BC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er pai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D2EF5" w:rsidRDefault="00BA66E0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imag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3650" w:type="dxa"/>
            <w:tcBorders>
              <w:bottom w:val="single" w:sz="4" w:space="0" w:color="auto"/>
            </w:tcBorders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images with oblique slices</w:t>
            </w:r>
          </w:p>
        </w:tc>
      </w:tr>
      <w:tr w:rsidR="001755BC" w:rsidTr="001755BC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B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(0.65 ; 0.8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D2EF5" w:rsidRDefault="00674192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3650" w:type="dxa"/>
            <w:tcBorders>
              <w:top w:val="single" w:sz="4" w:space="0" w:color="auto"/>
            </w:tcBorders>
            <w:vAlign w:val="center"/>
          </w:tcPr>
          <w:p w:rsidR="003D2EF5" w:rsidRDefault="00674192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1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5 ;</w:t>
            </w:r>
            <w:r w:rsidRPr="006741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4)</w:t>
            </w:r>
          </w:p>
        </w:tc>
      </w:tr>
      <w:tr w:rsidR="003D2EF5" w:rsidTr="001755BC">
        <w:tc>
          <w:tcPr>
            <w:tcW w:w="1809" w:type="dxa"/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C1</w:t>
            </w:r>
          </w:p>
        </w:tc>
        <w:tc>
          <w:tcPr>
            <w:tcW w:w="851" w:type="dxa"/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</w:p>
        </w:tc>
        <w:tc>
          <w:tcPr>
            <w:tcW w:w="2693" w:type="dxa"/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63 ; 0.82)</w:t>
            </w:r>
          </w:p>
        </w:tc>
        <w:tc>
          <w:tcPr>
            <w:tcW w:w="851" w:type="dxa"/>
            <w:vAlign w:val="center"/>
          </w:tcPr>
          <w:p w:rsidR="003D2EF5" w:rsidRDefault="001755BC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</w:p>
        </w:tc>
        <w:tc>
          <w:tcPr>
            <w:tcW w:w="3650" w:type="dxa"/>
            <w:vAlign w:val="center"/>
          </w:tcPr>
          <w:p w:rsidR="003D2EF5" w:rsidRDefault="00674192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41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2 (0.6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0.82</w:t>
            </w:r>
            <w:r w:rsidRPr="006741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D2EF5" w:rsidTr="00BA66E0">
        <w:tc>
          <w:tcPr>
            <w:tcW w:w="1809" w:type="dxa"/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C1</w:t>
            </w:r>
          </w:p>
        </w:tc>
        <w:tc>
          <w:tcPr>
            <w:tcW w:w="851" w:type="dxa"/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</w:t>
            </w:r>
          </w:p>
        </w:tc>
        <w:tc>
          <w:tcPr>
            <w:tcW w:w="2693" w:type="dxa"/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0.53 ; 0.75)</w:t>
            </w:r>
          </w:p>
        </w:tc>
        <w:tc>
          <w:tcPr>
            <w:tcW w:w="851" w:type="dxa"/>
            <w:vAlign w:val="center"/>
          </w:tcPr>
          <w:p w:rsidR="003D2EF5" w:rsidRDefault="001755BC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</w:t>
            </w:r>
          </w:p>
        </w:tc>
        <w:tc>
          <w:tcPr>
            <w:tcW w:w="3650" w:type="dxa"/>
            <w:vAlign w:val="center"/>
          </w:tcPr>
          <w:p w:rsidR="003D2EF5" w:rsidRDefault="001755BC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  <w:r w:rsidRPr="00175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; 0.76</w:t>
            </w:r>
            <w:r w:rsidRPr="001755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D2EF5" w:rsidTr="00BA66E0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B1C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D2EF5" w:rsidRDefault="003D2EF5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63 ; 0.8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D2EF5" w:rsidRDefault="00674192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3650" w:type="dxa"/>
            <w:tcBorders>
              <w:bottom w:val="single" w:sz="4" w:space="0" w:color="auto"/>
            </w:tcBorders>
            <w:vAlign w:val="center"/>
          </w:tcPr>
          <w:p w:rsidR="003D2EF5" w:rsidRDefault="00674192" w:rsidP="001755BC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(0.62 ; 0.78</w:t>
            </w:r>
            <w:r w:rsidRPr="003D2E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3D2EF5" w:rsidRPr="003D2EF5" w:rsidRDefault="003D2EF5" w:rsidP="00014E2A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3D2EF5" w:rsidRPr="003D2EF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EF5"/>
    <w:rsid w:val="000027AF"/>
    <w:rsid w:val="00014E2A"/>
    <w:rsid w:val="00016AF2"/>
    <w:rsid w:val="000278B1"/>
    <w:rsid w:val="00027975"/>
    <w:rsid w:val="000504E1"/>
    <w:rsid w:val="0005266C"/>
    <w:rsid w:val="000550A2"/>
    <w:rsid w:val="00060989"/>
    <w:rsid w:val="000618DD"/>
    <w:rsid w:val="000619DE"/>
    <w:rsid w:val="00065EF9"/>
    <w:rsid w:val="00067DB9"/>
    <w:rsid w:val="000748EB"/>
    <w:rsid w:val="000826AF"/>
    <w:rsid w:val="00082AB8"/>
    <w:rsid w:val="00082FA3"/>
    <w:rsid w:val="00085877"/>
    <w:rsid w:val="00091E74"/>
    <w:rsid w:val="000A76F7"/>
    <w:rsid w:val="000B7BF4"/>
    <w:rsid w:val="000C3E83"/>
    <w:rsid w:val="000D414F"/>
    <w:rsid w:val="000D7394"/>
    <w:rsid w:val="000F5F21"/>
    <w:rsid w:val="000F6AF4"/>
    <w:rsid w:val="00106E43"/>
    <w:rsid w:val="00116631"/>
    <w:rsid w:val="00117165"/>
    <w:rsid w:val="0011784A"/>
    <w:rsid w:val="001216AA"/>
    <w:rsid w:val="00130ACB"/>
    <w:rsid w:val="00130ACC"/>
    <w:rsid w:val="001455FC"/>
    <w:rsid w:val="00147C3D"/>
    <w:rsid w:val="0016241E"/>
    <w:rsid w:val="00167A1B"/>
    <w:rsid w:val="001755BC"/>
    <w:rsid w:val="00182B53"/>
    <w:rsid w:val="00194339"/>
    <w:rsid w:val="001A12BB"/>
    <w:rsid w:val="001A6EED"/>
    <w:rsid w:val="001B01A5"/>
    <w:rsid w:val="001D4F28"/>
    <w:rsid w:val="001E1930"/>
    <w:rsid w:val="001E5116"/>
    <w:rsid w:val="001E6DC6"/>
    <w:rsid w:val="001E7B00"/>
    <w:rsid w:val="001F2F29"/>
    <w:rsid w:val="00211968"/>
    <w:rsid w:val="00211EF4"/>
    <w:rsid w:val="00214AA4"/>
    <w:rsid w:val="00221BFC"/>
    <w:rsid w:val="0023310E"/>
    <w:rsid w:val="0026214F"/>
    <w:rsid w:val="00280A4E"/>
    <w:rsid w:val="002A7761"/>
    <w:rsid w:val="002B5F68"/>
    <w:rsid w:val="002B5FBD"/>
    <w:rsid w:val="002C6357"/>
    <w:rsid w:val="002D53E2"/>
    <w:rsid w:val="002E019C"/>
    <w:rsid w:val="002F0D06"/>
    <w:rsid w:val="002F5400"/>
    <w:rsid w:val="0030547C"/>
    <w:rsid w:val="00321561"/>
    <w:rsid w:val="00333349"/>
    <w:rsid w:val="00337AAA"/>
    <w:rsid w:val="00342D2E"/>
    <w:rsid w:val="0034346D"/>
    <w:rsid w:val="00344B0D"/>
    <w:rsid w:val="00354F31"/>
    <w:rsid w:val="00361425"/>
    <w:rsid w:val="00361E95"/>
    <w:rsid w:val="00373AFC"/>
    <w:rsid w:val="0038193E"/>
    <w:rsid w:val="0038426C"/>
    <w:rsid w:val="0038441D"/>
    <w:rsid w:val="0039603E"/>
    <w:rsid w:val="003A188F"/>
    <w:rsid w:val="003A1BB7"/>
    <w:rsid w:val="003A3398"/>
    <w:rsid w:val="003B3A74"/>
    <w:rsid w:val="003C0B53"/>
    <w:rsid w:val="003C3ECC"/>
    <w:rsid w:val="003C70A3"/>
    <w:rsid w:val="003D2EF5"/>
    <w:rsid w:val="003D7E9F"/>
    <w:rsid w:val="00407B17"/>
    <w:rsid w:val="00410386"/>
    <w:rsid w:val="00412D53"/>
    <w:rsid w:val="0041694D"/>
    <w:rsid w:val="00434453"/>
    <w:rsid w:val="004529E0"/>
    <w:rsid w:val="00453A46"/>
    <w:rsid w:val="004678AC"/>
    <w:rsid w:val="00475FF9"/>
    <w:rsid w:val="00484536"/>
    <w:rsid w:val="00495824"/>
    <w:rsid w:val="004B09EE"/>
    <w:rsid w:val="004B3FAA"/>
    <w:rsid w:val="004C4CEC"/>
    <w:rsid w:val="004D1308"/>
    <w:rsid w:val="004E0830"/>
    <w:rsid w:val="004E25DA"/>
    <w:rsid w:val="004E3111"/>
    <w:rsid w:val="00524270"/>
    <w:rsid w:val="00531DF2"/>
    <w:rsid w:val="00555BCD"/>
    <w:rsid w:val="00563409"/>
    <w:rsid w:val="00574461"/>
    <w:rsid w:val="00577B86"/>
    <w:rsid w:val="00585B79"/>
    <w:rsid w:val="0059123D"/>
    <w:rsid w:val="005A015B"/>
    <w:rsid w:val="005A38A0"/>
    <w:rsid w:val="005A711A"/>
    <w:rsid w:val="005A7E8F"/>
    <w:rsid w:val="005B30B3"/>
    <w:rsid w:val="005B418B"/>
    <w:rsid w:val="005D1801"/>
    <w:rsid w:val="005D7379"/>
    <w:rsid w:val="005F2A93"/>
    <w:rsid w:val="00600AFD"/>
    <w:rsid w:val="00602962"/>
    <w:rsid w:val="0060312A"/>
    <w:rsid w:val="00620DA7"/>
    <w:rsid w:val="006250DA"/>
    <w:rsid w:val="006530FA"/>
    <w:rsid w:val="0065536F"/>
    <w:rsid w:val="00660518"/>
    <w:rsid w:val="006610F4"/>
    <w:rsid w:val="006640B0"/>
    <w:rsid w:val="00671E4E"/>
    <w:rsid w:val="00674192"/>
    <w:rsid w:val="006779FA"/>
    <w:rsid w:val="00680A5D"/>
    <w:rsid w:val="006830CB"/>
    <w:rsid w:val="0069410E"/>
    <w:rsid w:val="00697293"/>
    <w:rsid w:val="006A1281"/>
    <w:rsid w:val="006A2BBE"/>
    <w:rsid w:val="006B7695"/>
    <w:rsid w:val="006C1745"/>
    <w:rsid w:val="006D2004"/>
    <w:rsid w:val="006F4DB8"/>
    <w:rsid w:val="006F5B53"/>
    <w:rsid w:val="0070116C"/>
    <w:rsid w:val="007040AA"/>
    <w:rsid w:val="0070534C"/>
    <w:rsid w:val="00707704"/>
    <w:rsid w:val="007102CE"/>
    <w:rsid w:val="00720106"/>
    <w:rsid w:val="00725091"/>
    <w:rsid w:val="00736F98"/>
    <w:rsid w:val="00742A2E"/>
    <w:rsid w:val="0074301E"/>
    <w:rsid w:val="00745EFB"/>
    <w:rsid w:val="007609A6"/>
    <w:rsid w:val="00765FEB"/>
    <w:rsid w:val="00773626"/>
    <w:rsid w:val="007864DC"/>
    <w:rsid w:val="00793D12"/>
    <w:rsid w:val="00794EAA"/>
    <w:rsid w:val="007A047E"/>
    <w:rsid w:val="007A3F7E"/>
    <w:rsid w:val="007B29C8"/>
    <w:rsid w:val="007B4243"/>
    <w:rsid w:val="007C6A74"/>
    <w:rsid w:val="007C7014"/>
    <w:rsid w:val="007D23AB"/>
    <w:rsid w:val="007E1046"/>
    <w:rsid w:val="007E65A8"/>
    <w:rsid w:val="007F41BF"/>
    <w:rsid w:val="007F5395"/>
    <w:rsid w:val="008021A3"/>
    <w:rsid w:val="008151BE"/>
    <w:rsid w:val="00827532"/>
    <w:rsid w:val="00827D9C"/>
    <w:rsid w:val="00834C3F"/>
    <w:rsid w:val="00836722"/>
    <w:rsid w:val="00846429"/>
    <w:rsid w:val="00847809"/>
    <w:rsid w:val="00861E83"/>
    <w:rsid w:val="0086442B"/>
    <w:rsid w:val="00875F65"/>
    <w:rsid w:val="008814E0"/>
    <w:rsid w:val="00892009"/>
    <w:rsid w:val="008954CE"/>
    <w:rsid w:val="008A379A"/>
    <w:rsid w:val="008A6780"/>
    <w:rsid w:val="008C1E37"/>
    <w:rsid w:val="008C28C1"/>
    <w:rsid w:val="008C3574"/>
    <w:rsid w:val="008D4F44"/>
    <w:rsid w:val="008E2E52"/>
    <w:rsid w:val="008F3219"/>
    <w:rsid w:val="00907687"/>
    <w:rsid w:val="00916C5F"/>
    <w:rsid w:val="0092012B"/>
    <w:rsid w:val="00926BD3"/>
    <w:rsid w:val="00930F10"/>
    <w:rsid w:val="00933827"/>
    <w:rsid w:val="009401E9"/>
    <w:rsid w:val="009403F9"/>
    <w:rsid w:val="00941C3A"/>
    <w:rsid w:val="00964575"/>
    <w:rsid w:val="0097462C"/>
    <w:rsid w:val="00974F55"/>
    <w:rsid w:val="00975FAA"/>
    <w:rsid w:val="00985B6E"/>
    <w:rsid w:val="00987307"/>
    <w:rsid w:val="009969C9"/>
    <w:rsid w:val="009A3322"/>
    <w:rsid w:val="009B4CE7"/>
    <w:rsid w:val="009D00E1"/>
    <w:rsid w:val="009D5851"/>
    <w:rsid w:val="009E2D87"/>
    <w:rsid w:val="009E375C"/>
    <w:rsid w:val="009E6844"/>
    <w:rsid w:val="009F186D"/>
    <w:rsid w:val="00A26425"/>
    <w:rsid w:val="00A3613E"/>
    <w:rsid w:val="00A437EC"/>
    <w:rsid w:val="00A53610"/>
    <w:rsid w:val="00A623A0"/>
    <w:rsid w:val="00A702BF"/>
    <w:rsid w:val="00A76222"/>
    <w:rsid w:val="00A86274"/>
    <w:rsid w:val="00AB2FC6"/>
    <w:rsid w:val="00AB76C8"/>
    <w:rsid w:val="00AC0A0B"/>
    <w:rsid w:val="00AC6955"/>
    <w:rsid w:val="00B1244A"/>
    <w:rsid w:val="00B268E7"/>
    <w:rsid w:val="00B33C66"/>
    <w:rsid w:val="00B340C4"/>
    <w:rsid w:val="00B345FB"/>
    <w:rsid w:val="00B416A4"/>
    <w:rsid w:val="00B42484"/>
    <w:rsid w:val="00B43EEC"/>
    <w:rsid w:val="00B505E9"/>
    <w:rsid w:val="00B513BD"/>
    <w:rsid w:val="00B53709"/>
    <w:rsid w:val="00B645EE"/>
    <w:rsid w:val="00B66781"/>
    <w:rsid w:val="00B713A2"/>
    <w:rsid w:val="00B75055"/>
    <w:rsid w:val="00B81F7F"/>
    <w:rsid w:val="00B845AB"/>
    <w:rsid w:val="00BA66E0"/>
    <w:rsid w:val="00BB3883"/>
    <w:rsid w:val="00BC17D7"/>
    <w:rsid w:val="00BC4707"/>
    <w:rsid w:val="00BD42FE"/>
    <w:rsid w:val="00BE218A"/>
    <w:rsid w:val="00BF1159"/>
    <w:rsid w:val="00BF466A"/>
    <w:rsid w:val="00BF548D"/>
    <w:rsid w:val="00C1070F"/>
    <w:rsid w:val="00C11696"/>
    <w:rsid w:val="00C12440"/>
    <w:rsid w:val="00C1278D"/>
    <w:rsid w:val="00C16957"/>
    <w:rsid w:val="00C17491"/>
    <w:rsid w:val="00C230E8"/>
    <w:rsid w:val="00C459D3"/>
    <w:rsid w:val="00C61806"/>
    <w:rsid w:val="00C61E0C"/>
    <w:rsid w:val="00C7027B"/>
    <w:rsid w:val="00C76654"/>
    <w:rsid w:val="00C910C3"/>
    <w:rsid w:val="00C91943"/>
    <w:rsid w:val="00C966E4"/>
    <w:rsid w:val="00CA080A"/>
    <w:rsid w:val="00CB68A0"/>
    <w:rsid w:val="00CC1BA9"/>
    <w:rsid w:val="00CE30D4"/>
    <w:rsid w:val="00CE70D3"/>
    <w:rsid w:val="00CF0D25"/>
    <w:rsid w:val="00CF2BB3"/>
    <w:rsid w:val="00D04FAB"/>
    <w:rsid w:val="00D0595F"/>
    <w:rsid w:val="00D07CB6"/>
    <w:rsid w:val="00D21E49"/>
    <w:rsid w:val="00D23D34"/>
    <w:rsid w:val="00D371C7"/>
    <w:rsid w:val="00D37ED2"/>
    <w:rsid w:val="00D4303E"/>
    <w:rsid w:val="00D47DC8"/>
    <w:rsid w:val="00D86EA0"/>
    <w:rsid w:val="00D94DF2"/>
    <w:rsid w:val="00D95185"/>
    <w:rsid w:val="00D95A68"/>
    <w:rsid w:val="00D95CF1"/>
    <w:rsid w:val="00DA0A18"/>
    <w:rsid w:val="00DA25F9"/>
    <w:rsid w:val="00DA6861"/>
    <w:rsid w:val="00DB458C"/>
    <w:rsid w:val="00DC543D"/>
    <w:rsid w:val="00DD6C18"/>
    <w:rsid w:val="00DE46C6"/>
    <w:rsid w:val="00DE52CC"/>
    <w:rsid w:val="00DE633C"/>
    <w:rsid w:val="00DE7803"/>
    <w:rsid w:val="00E12092"/>
    <w:rsid w:val="00E256CC"/>
    <w:rsid w:val="00E2577E"/>
    <w:rsid w:val="00E40084"/>
    <w:rsid w:val="00E41155"/>
    <w:rsid w:val="00E43F95"/>
    <w:rsid w:val="00E47037"/>
    <w:rsid w:val="00E5225B"/>
    <w:rsid w:val="00E522D4"/>
    <w:rsid w:val="00E537F5"/>
    <w:rsid w:val="00E57F8A"/>
    <w:rsid w:val="00E750E1"/>
    <w:rsid w:val="00E76FEE"/>
    <w:rsid w:val="00E83C21"/>
    <w:rsid w:val="00E971D0"/>
    <w:rsid w:val="00EB19E5"/>
    <w:rsid w:val="00EB4FAC"/>
    <w:rsid w:val="00EB69A7"/>
    <w:rsid w:val="00EC6EB9"/>
    <w:rsid w:val="00EE0C76"/>
    <w:rsid w:val="00F0260D"/>
    <w:rsid w:val="00F07B78"/>
    <w:rsid w:val="00F10602"/>
    <w:rsid w:val="00F11CFE"/>
    <w:rsid w:val="00F33613"/>
    <w:rsid w:val="00F37046"/>
    <w:rsid w:val="00F4216D"/>
    <w:rsid w:val="00F50190"/>
    <w:rsid w:val="00F557EC"/>
    <w:rsid w:val="00F56A1D"/>
    <w:rsid w:val="00F60529"/>
    <w:rsid w:val="00F678DF"/>
    <w:rsid w:val="00F7339B"/>
    <w:rsid w:val="00FB427D"/>
    <w:rsid w:val="00FC040D"/>
    <w:rsid w:val="00FC2EB8"/>
    <w:rsid w:val="00FD12B2"/>
    <w:rsid w:val="00FD6ED3"/>
    <w:rsid w:val="00FD78A5"/>
    <w:rsid w:val="00FE7C1F"/>
    <w:rsid w:val="00FF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el-Gitter">
    <w:name w:val="Table Grid"/>
    <w:basedOn w:val="Tabel-Normal"/>
    <w:uiPriority w:val="59"/>
    <w:rsid w:val="003D2E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el-Gitter">
    <w:name w:val="Table Grid"/>
    <w:basedOn w:val="Tabel-Normal"/>
    <w:uiPriority w:val="59"/>
    <w:rsid w:val="003D2E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Thorndal Moll</dc:creator>
  <cp:lastModifiedBy>Line Thorndal Moll</cp:lastModifiedBy>
  <cp:revision>3</cp:revision>
  <dcterms:created xsi:type="dcterms:W3CDTF">2018-03-22T14:05:00Z</dcterms:created>
  <dcterms:modified xsi:type="dcterms:W3CDTF">2018-03-23T09:03:00Z</dcterms:modified>
</cp:coreProperties>
</file>